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3A91E" w14:textId="77777777" w:rsidR="00431CC9" w:rsidRPr="00AE1FBB" w:rsidRDefault="00431CC9" w:rsidP="00431CC9">
      <w:pPr>
        <w:spacing w:before="100" w:beforeAutospacing="1" w:after="100" w:afterAutospacing="1"/>
        <w:jc w:val="center"/>
        <w:rPr>
          <w:rFonts w:eastAsia="宋体"/>
          <w:color w:val="000000" w:themeColor="text1"/>
        </w:rPr>
      </w:pPr>
      <w:r w:rsidRPr="00926114">
        <w:rPr>
          <w:rFonts w:eastAsiaTheme="minorEastAsia" w:hint="eastAsia"/>
          <w:b/>
          <w:bCs/>
        </w:rPr>
        <w:t>S2</w:t>
      </w:r>
      <w:r w:rsidRPr="00926114">
        <w:rPr>
          <w:rFonts w:eastAsiaTheme="minorEastAsia"/>
          <w:b/>
          <w:bCs/>
        </w:rPr>
        <w:t xml:space="preserve"> Table:</w:t>
      </w:r>
      <w:r w:rsidRPr="00926114">
        <w:rPr>
          <w:rFonts w:eastAsiaTheme="minorEastAsia" w:hint="eastAsia"/>
          <w:b/>
          <w:bCs/>
        </w:rPr>
        <w:t xml:space="preserve"> </w:t>
      </w:r>
      <w:r w:rsidRPr="00926114">
        <w:rPr>
          <w:rFonts w:eastAsia="宋体" w:hint="eastAsia"/>
          <w:b/>
          <w:bCs/>
        </w:rPr>
        <w:t>P</w:t>
      </w:r>
      <w:r w:rsidRPr="00926114">
        <w:rPr>
          <w:rFonts w:eastAsia="宋体"/>
          <w:b/>
          <w:bCs/>
        </w:rPr>
        <w:t>rim</w:t>
      </w:r>
      <w:r w:rsidRPr="00AE1FBB">
        <w:rPr>
          <w:rFonts w:eastAsia="宋体"/>
          <w:b/>
          <w:bCs/>
          <w:color w:val="000000" w:themeColor="text1"/>
        </w:rPr>
        <w:t xml:space="preserve">er </w:t>
      </w:r>
      <w:r w:rsidRPr="00AE1FBB">
        <w:rPr>
          <w:rFonts w:eastAsia="宋体" w:hint="eastAsia"/>
          <w:b/>
          <w:bCs/>
          <w:color w:val="000000" w:themeColor="text1"/>
        </w:rPr>
        <w:t>S</w:t>
      </w:r>
      <w:r w:rsidRPr="00AE1FBB">
        <w:rPr>
          <w:rFonts w:eastAsia="宋体"/>
          <w:b/>
          <w:bCs/>
          <w:color w:val="000000" w:themeColor="text1"/>
        </w:rPr>
        <w:t>equence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972"/>
        <w:gridCol w:w="4324"/>
      </w:tblGrid>
      <w:tr w:rsidR="00431CC9" w:rsidRPr="00AE1FBB" w14:paraId="3C6812D2" w14:textId="77777777" w:rsidTr="00387B4A">
        <w:trPr>
          <w:trHeight w:val="312"/>
        </w:trPr>
        <w:tc>
          <w:tcPr>
            <w:tcW w:w="5000" w:type="pct"/>
            <w:gridSpan w:val="2"/>
            <w:noWrap/>
            <w:hideMark/>
          </w:tcPr>
          <w:p w14:paraId="452BCD19" w14:textId="77777777" w:rsidR="00431CC9" w:rsidRPr="00AE1FBB" w:rsidRDefault="00431CC9" w:rsidP="00387B4A">
            <w:pPr>
              <w:jc w:val="center"/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  <w:t>Primers for Gateway BP reaction</w:t>
            </w:r>
          </w:p>
        </w:tc>
      </w:tr>
      <w:tr w:rsidR="00431CC9" w:rsidRPr="00AE1FBB" w14:paraId="4F4DB7B8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7FA6DADA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(without termination codon)-F</w:t>
            </w:r>
          </w:p>
        </w:tc>
        <w:tc>
          <w:tcPr>
            <w:tcW w:w="2606" w:type="pct"/>
            <w:noWrap/>
            <w:hideMark/>
          </w:tcPr>
          <w:p w14:paraId="3F26D1DC" w14:textId="77777777" w:rsidR="00431CC9" w:rsidRPr="00AE1FBB" w:rsidRDefault="00431CC9" w:rsidP="00387B4A">
            <w:pPr>
              <w:jc w:val="both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GACGCGTGGGCCGTTCAATTC</w:t>
            </w:r>
          </w:p>
        </w:tc>
      </w:tr>
      <w:tr w:rsidR="00431CC9" w:rsidRPr="00AE1FBB" w14:paraId="486DDA6C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738DDCAA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(without termination codon)-R</w:t>
            </w:r>
          </w:p>
        </w:tc>
        <w:tc>
          <w:tcPr>
            <w:tcW w:w="2606" w:type="pct"/>
            <w:noWrap/>
            <w:hideMark/>
          </w:tcPr>
          <w:p w14:paraId="24576942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TGCAGACACAGATGAGGTTTCG</w:t>
            </w:r>
          </w:p>
        </w:tc>
      </w:tr>
      <w:tr w:rsidR="00431CC9" w:rsidRPr="00AE1FBB" w14:paraId="6665DAF8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39614C15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  <w:hideMark/>
          </w:tcPr>
          <w:p w14:paraId="64B09C37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GACGCGTGGGCCGTTCAATTC</w:t>
            </w:r>
          </w:p>
        </w:tc>
      </w:tr>
      <w:tr w:rsidR="00431CC9" w:rsidRPr="00AE1FBB" w14:paraId="1058ED82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6C8E58FF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  <w:hideMark/>
          </w:tcPr>
          <w:p w14:paraId="2BF926F9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TTATGCAGACACAGATGAGGTTTCG</w:t>
            </w:r>
          </w:p>
        </w:tc>
      </w:tr>
      <w:tr w:rsidR="00431CC9" w:rsidRPr="00AE1FBB" w14:paraId="059C57E4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3E9C5FE8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mws3-F</w:t>
            </w:r>
          </w:p>
        </w:tc>
        <w:tc>
          <w:tcPr>
            <w:tcW w:w="2606" w:type="pct"/>
            <w:noWrap/>
            <w:hideMark/>
          </w:tcPr>
          <w:p w14:paraId="10180C4B" w14:textId="77777777" w:rsidR="00431CC9" w:rsidRPr="00AE1FBB" w:rsidRDefault="00431CC9" w:rsidP="00387B4A">
            <w:pPr>
              <w:jc w:val="both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AACGGGACAGAAGGGAGCA</w:t>
            </w:r>
          </w:p>
        </w:tc>
      </w:tr>
      <w:tr w:rsidR="00431CC9" w:rsidRPr="00AE1FBB" w14:paraId="6210F16D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59E4739C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mws3-R</w:t>
            </w:r>
          </w:p>
        </w:tc>
        <w:tc>
          <w:tcPr>
            <w:tcW w:w="2606" w:type="pct"/>
            <w:noWrap/>
            <w:hideMark/>
          </w:tcPr>
          <w:p w14:paraId="2C3400D7" w14:textId="77777777" w:rsidR="00431CC9" w:rsidRPr="00AE1FBB" w:rsidRDefault="00431CC9" w:rsidP="00387B4A">
            <w:pPr>
              <w:jc w:val="both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CTATGCAGGAGACACAGAGGAC</w:t>
            </w:r>
          </w:p>
        </w:tc>
      </w:tr>
      <w:tr w:rsidR="00431CC9" w:rsidRPr="00AE1FBB" w14:paraId="219DAD54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3F0ABAB7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lws1-F</w:t>
            </w:r>
          </w:p>
        </w:tc>
        <w:tc>
          <w:tcPr>
            <w:tcW w:w="2606" w:type="pct"/>
            <w:noWrap/>
            <w:hideMark/>
          </w:tcPr>
          <w:p w14:paraId="19A9C956" w14:textId="77777777" w:rsidR="00431CC9" w:rsidRPr="00AE1FBB" w:rsidRDefault="00431CC9" w:rsidP="00387B4A">
            <w:pPr>
              <w:jc w:val="both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GCAGAGCATTGGGGAGATG</w:t>
            </w:r>
          </w:p>
        </w:tc>
      </w:tr>
      <w:tr w:rsidR="00431CC9" w:rsidRPr="00AE1FBB" w14:paraId="1F9EA5D9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390F3520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lws1-R</w:t>
            </w:r>
          </w:p>
        </w:tc>
        <w:tc>
          <w:tcPr>
            <w:tcW w:w="2606" w:type="pct"/>
            <w:noWrap/>
            <w:hideMark/>
          </w:tcPr>
          <w:p w14:paraId="1775DCA7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TTATGCAGGAGCCACAGAAGAC</w:t>
            </w:r>
          </w:p>
        </w:tc>
      </w:tr>
      <w:tr w:rsidR="00431CC9" w:rsidRPr="00AE1FBB" w14:paraId="05612184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244D2BA2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rho-F</w:t>
            </w:r>
          </w:p>
        </w:tc>
        <w:tc>
          <w:tcPr>
            <w:tcW w:w="2606" w:type="pct"/>
            <w:noWrap/>
            <w:hideMark/>
          </w:tcPr>
          <w:p w14:paraId="3F8FA95D" w14:textId="77777777" w:rsidR="00431CC9" w:rsidRPr="00AE1FBB" w:rsidRDefault="00431CC9" w:rsidP="00387B4A">
            <w:pPr>
              <w:jc w:val="both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AACGGTACAGAGGGACC</w:t>
            </w:r>
          </w:p>
        </w:tc>
      </w:tr>
      <w:tr w:rsidR="00431CC9" w:rsidRPr="00AE1FBB" w14:paraId="0A355165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7A4F786D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rho-R</w:t>
            </w:r>
          </w:p>
        </w:tc>
        <w:tc>
          <w:tcPr>
            <w:tcW w:w="2606" w:type="pct"/>
            <w:noWrap/>
            <w:hideMark/>
          </w:tcPr>
          <w:p w14:paraId="55CBE5A2" w14:textId="77777777" w:rsidR="00431CC9" w:rsidRPr="00AE1FBB" w:rsidRDefault="00431CC9" w:rsidP="00387B4A">
            <w:pPr>
              <w:jc w:val="both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TTACGCCGGAGACACGGAGC</w:t>
            </w:r>
          </w:p>
        </w:tc>
      </w:tr>
      <w:tr w:rsidR="00431CC9" w:rsidRPr="00AE1FBB" w14:paraId="44BBDB3F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3A80457E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PR14-F</w:t>
            </w:r>
          </w:p>
        </w:tc>
        <w:tc>
          <w:tcPr>
            <w:tcW w:w="2606" w:type="pct"/>
            <w:noWrap/>
            <w:hideMark/>
          </w:tcPr>
          <w:p w14:paraId="65F6B648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GCACTTACACCTGAATC</w:t>
            </w:r>
          </w:p>
        </w:tc>
      </w:tr>
      <w:tr w:rsidR="00431CC9" w:rsidRPr="00AE1FBB" w14:paraId="0E09D211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75D6D9B9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GPR14-R</w:t>
            </w:r>
          </w:p>
        </w:tc>
        <w:tc>
          <w:tcPr>
            <w:tcW w:w="2606" w:type="pct"/>
            <w:noWrap/>
            <w:hideMark/>
          </w:tcPr>
          <w:p w14:paraId="4E6B863E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TCAAGCGGGTGCACGGGGCCCTT</w:t>
            </w:r>
          </w:p>
        </w:tc>
      </w:tr>
      <w:tr w:rsidR="00431CC9" w:rsidRPr="00AE1FBB" w14:paraId="7A2CBE9A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29CC8BFA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HA-sws1-F</w:t>
            </w:r>
          </w:p>
        </w:tc>
        <w:tc>
          <w:tcPr>
            <w:tcW w:w="2606" w:type="pct"/>
            <w:noWrap/>
            <w:hideMark/>
          </w:tcPr>
          <w:p w14:paraId="2722B955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AAGTTTGTACAAAAAAGCAGGCTCCACCATGTACCCATACGATGTTCCAGATTACGCTATGGACGCGTGGGCCGTTCAATTC</w:t>
            </w:r>
          </w:p>
        </w:tc>
      </w:tr>
      <w:tr w:rsidR="00431CC9" w:rsidRPr="00AE1FBB" w14:paraId="7FB50294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21991A26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HA-sws1-R</w:t>
            </w:r>
          </w:p>
        </w:tc>
        <w:tc>
          <w:tcPr>
            <w:tcW w:w="2606" w:type="pct"/>
            <w:noWrap/>
            <w:hideMark/>
          </w:tcPr>
          <w:p w14:paraId="098CF58E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GGACCACTTTGTACAAGAAAGCTGGGTATTATGCAGACACAGATGAGGTTTCG</w:t>
            </w:r>
          </w:p>
        </w:tc>
      </w:tr>
      <w:tr w:rsidR="00980A40" w:rsidRPr="00AE1FBB" w14:paraId="59C4C96C" w14:textId="77777777" w:rsidTr="00980A40">
        <w:trPr>
          <w:trHeight w:val="312"/>
        </w:trPr>
        <w:tc>
          <w:tcPr>
            <w:tcW w:w="5000" w:type="pct"/>
            <w:gridSpan w:val="2"/>
            <w:noWrap/>
            <w:hideMark/>
          </w:tcPr>
          <w:p w14:paraId="12E44201" w14:textId="77777777" w:rsidR="00980A40" w:rsidRPr="00AE1FBB" w:rsidRDefault="00980A40" w:rsidP="00980A40">
            <w:pPr>
              <w:ind w:firstLineChars="1450" w:firstLine="3045"/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  <w:t>Primers for Infusion</w:t>
            </w:r>
          </w:p>
        </w:tc>
      </w:tr>
      <w:tr w:rsidR="00431CC9" w:rsidRPr="00AE1FBB" w14:paraId="404ACAC4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6D7022C0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vector-F</w:t>
            </w:r>
          </w:p>
        </w:tc>
        <w:tc>
          <w:tcPr>
            <w:tcW w:w="2606" w:type="pct"/>
            <w:noWrap/>
            <w:hideMark/>
          </w:tcPr>
          <w:p w14:paraId="01F21CE2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TACCCAGCTTTCTTGTACAAAGTGG</w:t>
            </w:r>
          </w:p>
        </w:tc>
      </w:tr>
      <w:tr w:rsidR="00431CC9" w:rsidRPr="00AE1FBB" w14:paraId="74A42B79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105191AF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vector-R</w:t>
            </w:r>
          </w:p>
        </w:tc>
        <w:tc>
          <w:tcPr>
            <w:tcW w:w="2606" w:type="pct"/>
            <w:noWrap/>
            <w:hideMark/>
          </w:tcPr>
          <w:p w14:paraId="244E8DD7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CCTGCTTTTTTGTACAAACTTG</w:t>
            </w:r>
          </w:p>
        </w:tc>
      </w:tr>
      <w:tr w:rsidR="00431CC9" w:rsidRPr="00AE1FBB" w14:paraId="2C37ECE8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5924ADE7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mScarlet</w:t>
            </w:r>
            <w:proofErr w:type="spellEnd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cidea</w:t>
            </w:r>
            <w:proofErr w:type="spellEnd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  <w:hideMark/>
          </w:tcPr>
          <w:p w14:paraId="6F3054F3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TTTGTACAAAAAAGCAGGCTGCCACCATGGTGAGCAAGG</w:t>
            </w:r>
          </w:p>
        </w:tc>
      </w:tr>
      <w:tr w:rsidR="00431CC9" w:rsidRPr="00AE1FBB" w14:paraId="50403BAD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78885938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proofErr w:type="spellStart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mScarlet</w:t>
            </w:r>
            <w:proofErr w:type="spellEnd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</w:t>
            </w:r>
            <w:proofErr w:type="spellStart"/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cidea</w:t>
            </w:r>
            <w:proofErr w:type="spellEnd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  <w:hideMark/>
          </w:tcPr>
          <w:p w14:paraId="21D3AA7D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CGCTTGAGCATTCCTCATCTCCG</w:t>
            </w:r>
          </w:p>
        </w:tc>
      </w:tr>
      <w:tr w:rsidR="00431CC9" w:rsidRPr="00AE1FBB" w14:paraId="57A5A53B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4B3E3383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P2A-GFP-F</w:t>
            </w:r>
          </w:p>
        </w:tc>
        <w:tc>
          <w:tcPr>
            <w:tcW w:w="2606" w:type="pct"/>
            <w:noWrap/>
            <w:hideMark/>
          </w:tcPr>
          <w:p w14:paraId="2C4B165C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AGATGAGGAATGCTCAAGCGCCACGAACTTCTCTCTGTTAAAGC</w:t>
            </w:r>
          </w:p>
        </w:tc>
      </w:tr>
      <w:tr w:rsidR="00431CC9" w:rsidRPr="00AE1FBB" w14:paraId="2F6B54A8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08C0B229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lastRenderedPageBreak/>
              <w:t>P2A-GFP-R</w:t>
            </w:r>
          </w:p>
        </w:tc>
        <w:tc>
          <w:tcPr>
            <w:tcW w:w="2606" w:type="pct"/>
            <w:noWrap/>
            <w:hideMark/>
          </w:tcPr>
          <w:p w14:paraId="637F8DAF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ATCCTCCCTTGTACAGCTCGTCCATGCC</w:t>
            </w:r>
          </w:p>
        </w:tc>
      </w:tr>
      <w:tr w:rsidR="00431CC9" w:rsidRPr="00AE1FBB" w14:paraId="7520FFF9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439B81F4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pdl1(D.+H.)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  <w:hideMark/>
          </w:tcPr>
          <w:p w14:paraId="3FD54E13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AGCTGTACAAGGGAGGATCCGGTGGATCTGG</w:t>
            </w:r>
          </w:p>
        </w:tc>
      </w:tr>
      <w:tr w:rsidR="00431CC9" w:rsidRPr="00AE1FBB" w14:paraId="09630F76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0E08E1D4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pdl1(D.+H.)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  <w:hideMark/>
          </w:tcPr>
          <w:p w14:paraId="05CC4AED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TTGTACAAGAAAGCTGGGTATCAAGAGTCCTTTCCCTTTGCA</w:t>
            </w:r>
          </w:p>
        </w:tc>
      </w:tr>
      <w:tr w:rsidR="00431CC9" w:rsidRPr="00AE1FBB" w14:paraId="2B10510E" w14:textId="77777777" w:rsidTr="00387B4A">
        <w:trPr>
          <w:trHeight w:val="312"/>
        </w:trPr>
        <w:tc>
          <w:tcPr>
            <w:tcW w:w="5000" w:type="pct"/>
            <w:gridSpan w:val="2"/>
            <w:noWrap/>
            <w:hideMark/>
          </w:tcPr>
          <w:p w14:paraId="3854DF89" w14:textId="77777777" w:rsidR="00431CC9" w:rsidRPr="00AE1FBB" w:rsidRDefault="00431CC9" w:rsidP="00387B4A">
            <w:pPr>
              <w:jc w:val="center"/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  <w:t>Primers for Probe</w:t>
            </w:r>
          </w:p>
        </w:tc>
      </w:tr>
      <w:tr w:rsidR="00431CC9" w:rsidRPr="00AE1FBB" w14:paraId="5BDF4DB9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2C024819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  <w:hideMark/>
          </w:tcPr>
          <w:p w14:paraId="6E94C1E5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CAGCCTCTCAACTACATCTT</w:t>
            </w:r>
          </w:p>
        </w:tc>
      </w:tr>
      <w:tr w:rsidR="00431CC9" w:rsidRPr="00AE1FBB" w14:paraId="39561D0F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20B5A2D4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  <w:hideMark/>
          </w:tcPr>
          <w:p w14:paraId="733452B7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ACCATTACAACAACCATCCT</w:t>
            </w:r>
          </w:p>
        </w:tc>
      </w:tr>
      <w:tr w:rsidR="00431CC9" w:rsidRPr="00AE1FBB" w14:paraId="1C254991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37A5958D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rho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  <w:hideMark/>
          </w:tcPr>
          <w:p w14:paraId="6667188A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GCTATGGTCGCTTGTAG</w:t>
            </w:r>
          </w:p>
        </w:tc>
      </w:tr>
      <w:tr w:rsidR="00431CC9" w:rsidRPr="00AE1FBB" w14:paraId="09451D6C" w14:textId="77777777" w:rsidTr="00980A40">
        <w:trPr>
          <w:trHeight w:val="312"/>
        </w:trPr>
        <w:tc>
          <w:tcPr>
            <w:tcW w:w="2394" w:type="pct"/>
            <w:noWrap/>
            <w:hideMark/>
          </w:tcPr>
          <w:p w14:paraId="5D83F493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rho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  <w:hideMark/>
          </w:tcPr>
          <w:p w14:paraId="2A4A8E62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TGACGGAACTGCTTGTT</w:t>
            </w:r>
          </w:p>
        </w:tc>
      </w:tr>
      <w:tr w:rsidR="00431CC9" w:rsidRPr="00AE1FBB" w14:paraId="2E327E8D" w14:textId="77777777" w:rsidTr="00387B4A">
        <w:trPr>
          <w:trHeight w:val="312"/>
        </w:trPr>
        <w:tc>
          <w:tcPr>
            <w:tcW w:w="5000" w:type="pct"/>
            <w:gridSpan w:val="2"/>
            <w:noWrap/>
          </w:tcPr>
          <w:p w14:paraId="3B866737" w14:textId="77777777" w:rsidR="00431CC9" w:rsidRPr="00AE1FBB" w:rsidRDefault="00431CC9" w:rsidP="00387B4A">
            <w:pPr>
              <w:jc w:val="center"/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  <w:t>Primers for</w:t>
            </w:r>
            <w:r w:rsidRPr="00AE1FBB">
              <w:rPr>
                <w:rFonts w:eastAsia="等线" w:hint="eastAsia"/>
                <w:b/>
                <w:bCs/>
                <w:color w:val="000000" w:themeColor="text1"/>
                <w:sz w:val="21"/>
                <w:szCs w:val="21"/>
              </w:rPr>
              <w:t xml:space="preserve"> QPCR</w:t>
            </w:r>
          </w:p>
        </w:tc>
      </w:tr>
      <w:tr w:rsidR="00431CC9" w:rsidRPr="00AE1FBB" w14:paraId="2275FE25" w14:textId="77777777" w:rsidTr="00980A40">
        <w:trPr>
          <w:trHeight w:val="312"/>
        </w:trPr>
        <w:tc>
          <w:tcPr>
            <w:tcW w:w="2394" w:type="pct"/>
            <w:noWrap/>
          </w:tcPr>
          <w:p w14:paraId="622DAB55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</w:tcPr>
          <w:p w14:paraId="0D12B9FE" w14:textId="77777777" w:rsidR="00431CC9" w:rsidRPr="00AE1FBB" w:rsidRDefault="00431CC9" w:rsidP="00387B4A">
            <w:pPr>
              <w:rPr>
                <w:rFonts w:eastAsia="等线"/>
                <w:b/>
                <w:b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GATGGTCCTTGGCTGTTC</w:t>
            </w:r>
          </w:p>
        </w:tc>
      </w:tr>
      <w:tr w:rsidR="00431CC9" w:rsidRPr="00AE1FBB" w14:paraId="2087A5F4" w14:textId="77777777" w:rsidTr="00980A40">
        <w:trPr>
          <w:trHeight w:val="312"/>
        </w:trPr>
        <w:tc>
          <w:tcPr>
            <w:tcW w:w="2394" w:type="pct"/>
            <w:noWrap/>
          </w:tcPr>
          <w:p w14:paraId="23A3A61D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s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</w:tcPr>
          <w:p w14:paraId="582863C0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TTCCTTCACCTGCTCCAT</w:t>
            </w:r>
          </w:p>
        </w:tc>
      </w:tr>
      <w:tr w:rsidR="00431CC9" w:rsidRPr="00AE1FBB" w14:paraId="3D0A5E1E" w14:textId="77777777" w:rsidTr="00980A40">
        <w:trPr>
          <w:trHeight w:val="312"/>
        </w:trPr>
        <w:tc>
          <w:tcPr>
            <w:tcW w:w="2394" w:type="pct"/>
            <w:noWrap/>
          </w:tcPr>
          <w:p w14:paraId="0EF63605" w14:textId="77777777" w:rsidR="00431CC9" w:rsidRPr="00AE1FBB" w:rsidRDefault="00431CC9" w:rsidP="00387B4A">
            <w:pPr>
              <w:jc w:val="both"/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 w:hint="eastAsia"/>
                <w:i/>
                <w:iCs/>
                <w:color w:val="000000" w:themeColor="text1"/>
                <w:sz w:val="21"/>
                <w:szCs w:val="21"/>
              </w:rPr>
              <w:t>l</w:t>
            </w: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</w:t>
            </w:r>
            <w:proofErr w:type="gramStart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F(</w:t>
            </w:r>
            <w:proofErr w:type="gramEnd"/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The forward primer was designed within the 5' UTR region of the sws1 promoter to avoid amplifying the endogenous </w:t>
            </w: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l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 gene.)</w:t>
            </w:r>
          </w:p>
        </w:tc>
        <w:tc>
          <w:tcPr>
            <w:tcW w:w="2606" w:type="pct"/>
            <w:noWrap/>
          </w:tcPr>
          <w:p w14:paraId="16831005" w14:textId="77777777" w:rsidR="00431CC9" w:rsidRPr="00AE1FBB" w:rsidRDefault="00431CC9" w:rsidP="00387B4A">
            <w:pPr>
              <w:tabs>
                <w:tab w:val="center" w:pos="3168"/>
              </w:tabs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CTTGTTGACTCCACCAGGAC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ab/>
            </w:r>
          </w:p>
        </w:tc>
      </w:tr>
      <w:tr w:rsidR="00431CC9" w:rsidRPr="00AE1FBB" w14:paraId="237C4CA8" w14:textId="77777777" w:rsidTr="00980A40">
        <w:trPr>
          <w:trHeight w:val="312"/>
        </w:trPr>
        <w:tc>
          <w:tcPr>
            <w:tcW w:w="2394" w:type="pct"/>
            <w:noWrap/>
          </w:tcPr>
          <w:p w14:paraId="51C9779E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 w:hint="eastAsia"/>
                <w:i/>
                <w:iCs/>
                <w:color w:val="000000" w:themeColor="text1"/>
                <w:sz w:val="21"/>
                <w:szCs w:val="21"/>
              </w:rPr>
              <w:t>l</w:t>
            </w: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ws1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</w:tcPr>
          <w:p w14:paraId="38FED69E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CTCAAAGGGATCCTTGGTGT</w:t>
            </w:r>
          </w:p>
        </w:tc>
      </w:tr>
      <w:tr w:rsidR="00431CC9" w:rsidRPr="00AE1FBB" w14:paraId="517C41DD" w14:textId="77777777" w:rsidTr="00980A40">
        <w:trPr>
          <w:trHeight w:val="312"/>
        </w:trPr>
        <w:tc>
          <w:tcPr>
            <w:tcW w:w="2394" w:type="pct"/>
            <w:noWrap/>
          </w:tcPr>
          <w:p w14:paraId="72959A07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βactin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F</w:t>
            </w:r>
          </w:p>
        </w:tc>
        <w:tc>
          <w:tcPr>
            <w:tcW w:w="2606" w:type="pct"/>
            <w:noWrap/>
          </w:tcPr>
          <w:p w14:paraId="7042E5F1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CCGTGACATCAAGGAGAAGC</w:t>
            </w:r>
          </w:p>
        </w:tc>
      </w:tr>
      <w:tr w:rsidR="00431CC9" w:rsidRPr="00AE1FBB" w14:paraId="37351463" w14:textId="77777777" w:rsidTr="00980A40">
        <w:trPr>
          <w:trHeight w:val="312"/>
        </w:trPr>
        <w:tc>
          <w:tcPr>
            <w:tcW w:w="2394" w:type="pct"/>
            <w:noWrap/>
          </w:tcPr>
          <w:p w14:paraId="26F7AA1B" w14:textId="77777777" w:rsidR="00431CC9" w:rsidRPr="00AE1FBB" w:rsidRDefault="00431CC9" w:rsidP="00387B4A">
            <w:pPr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i/>
                <w:iCs/>
                <w:color w:val="000000" w:themeColor="text1"/>
                <w:sz w:val="21"/>
                <w:szCs w:val="21"/>
              </w:rPr>
              <w:t>βactin</w:t>
            </w: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-R</w:t>
            </w:r>
          </w:p>
        </w:tc>
        <w:tc>
          <w:tcPr>
            <w:tcW w:w="2606" w:type="pct"/>
            <w:noWrap/>
          </w:tcPr>
          <w:p w14:paraId="06459A17" w14:textId="77777777" w:rsidR="00431CC9" w:rsidRPr="00AE1FBB" w:rsidRDefault="00431CC9" w:rsidP="00387B4A">
            <w:pPr>
              <w:rPr>
                <w:rFonts w:eastAsia="等线"/>
                <w:color w:val="000000" w:themeColor="text1"/>
                <w:sz w:val="21"/>
                <w:szCs w:val="21"/>
              </w:rPr>
            </w:pPr>
            <w:r w:rsidRPr="00AE1FBB">
              <w:rPr>
                <w:rFonts w:eastAsia="等线"/>
                <w:color w:val="000000" w:themeColor="text1"/>
                <w:sz w:val="21"/>
                <w:szCs w:val="21"/>
              </w:rPr>
              <w:t>TACCGCAAGATTCCATACCC</w:t>
            </w:r>
          </w:p>
        </w:tc>
      </w:tr>
    </w:tbl>
    <w:p w14:paraId="0A5BDE01" w14:textId="77777777" w:rsidR="00431CC9" w:rsidRPr="00AE1FBB" w:rsidRDefault="00431CC9" w:rsidP="00431CC9">
      <w:pPr>
        <w:spacing w:before="100" w:beforeAutospacing="1" w:after="100" w:afterAutospacing="1"/>
        <w:jc w:val="both"/>
        <w:rPr>
          <w:rFonts w:eastAsia="宋体"/>
          <w:color w:val="000000" w:themeColor="text1"/>
        </w:rPr>
      </w:pPr>
    </w:p>
    <w:p w14:paraId="01607D25" w14:textId="77777777" w:rsidR="00431CC9" w:rsidRDefault="00431CC9" w:rsidP="00431CC9">
      <w:pPr>
        <w:spacing w:before="100" w:beforeAutospacing="1" w:after="100" w:afterAutospacing="1"/>
        <w:jc w:val="both"/>
        <w:rPr>
          <w:rFonts w:eastAsiaTheme="minorEastAsia"/>
          <w:color w:val="000000" w:themeColor="text1"/>
        </w:rPr>
      </w:pPr>
    </w:p>
    <w:p w14:paraId="6DADB16E" w14:textId="77777777" w:rsidR="00431CC9" w:rsidRDefault="00431CC9" w:rsidP="00431CC9">
      <w:pPr>
        <w:spacing w:before="100" w:beforeAutospacing="1" w:after="100" w:afterAutospacing="1"/>
        <w:jc w:val="both"/>
        <w:rPr>
          <w:rFonts w:eastAsiaTheme="minorEastAsia"/>
          <w:color w:val="000000" w:themeColor="text1"/>
        </w:rPr>
      </w:pPr>
    </w:p>
    <w:p w14:paraId="3B7CC39F" w14:textId="77777777" w:rsidR="00431CC9" w:rsidRDefault="00431CC9" w:rsidP="00431CC9">
      <w:pPr>
        <w:spacing w:before="100" w:beforeAutospacing="1" w:after="100" w:afterAutospacing="1"/>
        <w:jc w:val="both"/>
        <w:rPr>
          <w:rFonts w:eastAsiaTheme="minorEastAsia"/>
          <w:color w:val="000000" w:themeColor="text1"/>
        </w:rPr>
      </w:pPr>
    </w:p>
    <w:p w14:paraId="711A7D7D" w14:textId="77777777" w:rsidR="00657E62" w:rsidRDefault="00657E62"/>
    <w:sectPr w:rsidR="00657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FC05E" w14:textId="77777777" w:rsidR="00E9066E" w:rsidRDefault="00E9066E" w:rsidP="00980A40">
      <w:r>
        <w:separator/>
      </w:r>
    </w:p>
  </w:endnote>
  <w:endnote w:type="continuationSeparator" w:id="0">
    <w:p w14:paraId="62212567" w14:textId="77777777" w:rsidR="00E9066E" w:rsidRDefault="00E9066E" w:rsidP="00980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5BBFA" w14:textId="77777777" w:rsidR="00E9066E" w:rsidRDefault="00E9066E" w:rsidP="00980A40">
      <w:r>
        <w:separator/>
      </w:r>
    </w:p>
  </w:footnote>
  <w:footnote w:type="continuationSeparator" w:id="0">
    <w:p w14:paraId="43347604" w14:textId="77777777" w:rsidR="00E9066E" w:rsidRDefault="00E9066E" w:rsidP="00980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CC9"/>
    <w:rsid w:val="002F5A56"/>
    <w:rsid w:val="00431CC9"/>
    <w:rsid w:val="00657E62"/>
    <w:rsid w:val="007B4B8C"/>
    <w:rsid w:val="00980A40"/>
    <w:rsid w:val="00B867A2"/>
    <w:rsid w:val="00E9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C52EA8"/>
  <w15:chartTrackingRefBased/>
  <w15:docId w15:val="{F0B3C503-9616-4B0F-802D-DA4ABF11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CC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31CC9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31CC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31CC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31CC9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31CC9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31CC9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31CC9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31CC9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31CC9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31C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31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31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31C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31CC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31C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31C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31C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31C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31CC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31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31CC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31C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31CC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431C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31CC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431C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31CC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431C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31CC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31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80A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80A40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80A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80A40"/>
    <w:rPr>
      <w:rFonts w:ascii="Times New Roman" w:eastAsia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1781</Characters>
  <Application>Microsoft Office Word</Application>
  <DocSecurity>0</DocSecurity>
  <Lines>104</Lines>
  <Paragraphs>72</Paragraphs>
  <ScaleCrop>false</ScaleCrop>
  <Company/>
  <LinksUpToDate>false</LinksUpToDate>
  <CharactersWithSpaces>1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瑾 许</dc:creator>
  <cp:keywords/>
  <dc:description/>
  <cp:lastModifiedBy>璟瑾 许</cp:lastModifiedBy>
  <cp:revision>2</cp:revision>
  <dcterms:created xsi:type="dcterms:W3CDTF">2026-01-28T13:03:00Z</dcterms:created>
  <dcterms:modified xsi:type="dcterms:W3CDTF">2026-02-04T02:07:00Z</dcterms:modified>
</cp:coreProperties>
</file>